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48"/>
        <w:tblOverlap w:val="never"/>
        <w:tblW w:w="10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479"/>
        <w:gridCol w:w="1685"/>
        <w:gridCol w:w="2368"/>
        <w:gridCol w:w="1994"/>
        <w:gridCol w:w="14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5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eagents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terials</w:t>
            </w:r>
          </w:p>
        </w:tc>
        <w:tc>
          <w:tcPr>
            <w:tcW w:w="16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23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chanisms</w:t>
            </w:r>
          </w:p>
        </w:tc>
        <w:tc>
          <w:tcPr>
            <w:tcW w:w="19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ffects</w:t>
            </w:r>
          </w:p>
        </w:tc>
        <w:tc>
          <w:tcPr>
            <w:tcW w:w="149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593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Nicorandil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68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rocirculation reperfusion injury</w:t>
            </w:r>
          </w:p>
        </w:tc>
        <w:tc>
          <w:tcPr>
            <w:tcW w:w="2368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to-KATP channel-opening effect</w:t>
            </w:r>
          </w:p>
        </w:tc>
        <w:tc>
          <w:tcPr>
            <w:tcW w:w="199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duce myocardial necrosis</w:t>
            </w:r>
          </w:p>
        </w:tc>
        <w:tc>
          <w:tcPr>
            <w:tcW w:w="149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culetin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soproterenol induced myocardial toxicity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duce intracellular ROS inhibition and mRNA expression of pro-inflammatory cytokines including TNF-α, IL-6 and NF-κB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vent necrosis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β-carboline derivative 17c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crease the levels of SOD and GSH-Px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hibit the apoptosis of cardiomyocytes and the size of myocardial infarction was significantly reduced after I/R injury in vivo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the PI3K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k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TOR pathway to reduce necrosis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leviate myocardial I/R injur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KA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mTORC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6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Keap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rf2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ggravate cardiomyocyte necrosis and myocardial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crostatin-1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RIPK1/RIPK3/MLKL axis to inhibit cell necrosis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duce the area of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nd reduce the formation of heart scars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rctiin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Via scavenging reactive oxygen species and targeting RIPK1 and/or MLKL to reduce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crosis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rotect rat heart agains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GAM5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suppression of dynamin-related protein 1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duce necroptosis in rat hearts following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elatonin</w:t>
            </w:r>
          </w:p>
        </w:tc>
        <w:tc>
          <w:tcPr>
            <w:tcW w:w="1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inhibiting RIP3-MLKL/CaMKI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ependent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crosis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tenuate chronic pain related myocardial ischemicsusceptibilit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59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ipk3</w:t>
            </w:r>
          </w:p>
        </w:tc>
        <w:tc>
          <w:tcPr>
            <w:tcW w:w="147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68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236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 mechanism involving calcium overload/XO/ROS/mPTP pathway</w:t>
            </w:r>
          </w:p>
        </w:tc>
        <w:tc>
          <w:tcPr>
            <w:tcW w:w="199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romote ER stress-induced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cros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 cardiac 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 injury</w:t>
            </w:r>
          </w:p>
        </w:tc>
        <w:tc>
          <w:tcPr>
            <w:tcW w:w="149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: Possible mechanisms by which necrosis inducers regulate necrosis in the treatment of cardiovascular dise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ectroacupunctur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K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otein kinase 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GAM5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osphoglycerate mutase 5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ipk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eceptor-interacting protein 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ito-KATP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itochondrial KATP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O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R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active oxygen speci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N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umor necrosis facto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O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uperoxide dismut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GSH-PX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G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utathione peroxid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I3K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osphatidylinositol 3-ki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k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rine-threonine ki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TO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ammalian target of the rapamyci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TORC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ammalian target of rapamycin complex 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RIPK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R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ceptor-interacting protein ki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LKL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M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ixed-lineage kinase domain-lik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IP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eceptor-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interacting protein 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CaMKII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a2+/calmodulin-dependent kinase II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X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X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nthine oxida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e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PTP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itochondrial permeability transition por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ER: 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ndoplasmic reticulu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MI: Myocardial infarction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I/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ischemia-reperfus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)</w:t>
      </w:r>
    </w:p>
    <w:bookmarkEnd w:id="0"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A278A"/>
    <w:rsid w:val="099A3B84"/>
    <w:rsid w:val="0AC71C87"/>
    <w:rsid w:val="18D03DBD"/>
    <w:rsid w:val="20267275"/>
    <w:rsid w:val="279B476A"/>
    <w:rsid w:val="2CBA2B3C"/>
    <w:rsid w:val="2F9D162C"/>
    <w:rsid w:val="30BD654A"/>
    <w:rsid w:val="3608172C"/>
    <w:rsid w:val="3877581E"/>
    <w:rsid w:val="3CCB6AD5"/>
    <w:rsid w:val="3F096E85"/>
    <w:rsid w:val="422F7FCC"/>
    <w:rsid w:val="452A1A8B"/>
    <w:rsid w:val="45A361D1"/>
    <w:rsid w:val="46C81C38"/>
    <w:rsid w:val="4BD54081"/>
    <w:rsid w:val="52AD62F0"/>
    <w:rsid w:val="56D55286"/>
    <w:rsid w:val="5D901245"/>
    <w:rsid w:val="5FEE4D98"/>
    <w:rsid w:val="6F3F3A13"/>
    <w:rsid w:val="75CA466E"/>
    <w:rsid w:val="76A77AE6"/>
    <w:rsid w:val="7C9A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2:00Z</dcterms:created>
  <dc:creator>admin</dc:creator>
  <cp:lastModifiedBy>修改意见</cp:lastModifiedBy>
  <dcterms:modified xsi:type="dcterms:W3CDTF">2021-11-11T03:3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03C8CABB0A24B46AC6A6DB12DCAFF5B</vt:lpwstr>
  </property>
</Properties>
</file>